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9F360" w14:textId="1B9A721E" w:rsidR="004D37AC" w:rsidRPr="005B407B" w:rsidRDefault="00CE40E3" w:rsidP="004D37AC">
      <w:pPr>
        <w:pStyle w:val="Heading1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028A2B1D" w14:textId="77777777" w:rsidR="004D37AC" w:rsidRPr="005B407B" w:rsidRDefault="004D37AC" w:rsidP="004D37AC"/>
    <w:p w14:paraId="09A4A146" w14:textId="77777777" w:rsidR="004D37AC" w:rsidRPr="005B407B" w:rsidRDefault="004D37AC" w:rsidP="004D37AC">
      <w:pPr>
        <w:jc w:val="both"/>
      </w:pPr>
    </w:p>
    <w:tbl>
      <w:tblPr>
        <w:tblW w:w="9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95"/>
        <w:gridCol w:w="975"/>
        <w:gridCol w:w="810"/>
        <w:gridCol w:w="945"/>
        <w:gridCol w:w="900"/>
      </w:tblGrid>
      <w:tr w:rsidR="004D37AC" w:rsidRPr="005B407B" w14:paraId="43B6900E" w14:textId="77777777" w:rsidTr="00712B2C">
        <w:trPr>
          <w:trHeight w:val="315"/>
        </w:trPr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BB494" w14:textId="77777777" w:rsidR="004D37AC" w:rsidRPr="005B407B" w:rsidRDefault="004D37AC" w:rsidP="00712B2C">
            <w:pPr>
              <w:widowControl w:val="0"/>
            </w:pPr>
            <w:r w:rsidRPr="005B407B">
              <w:t>Criteri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B5A70" w14:textId="77777777" w:rsidR="004D37AC" w:rsidRPr="005B407B" w:rsidRDefault="004D37AC" w:rsidP="00712B2C">
            <w:pPr>
              <w:widowControl w:val="0"/>
            </w:pPr>
            <w:r w:rsidRPr="005B407B">
              <w:t>Pos. Patient category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94C9D" w14:textId="77777777" w:rsidR="004D37AC" w:rsidRPr="005B407B" w:rsidRDefault="004D37AC" w:rsidP="00712B2C">
            <w:pPr>
              <w:widowControl w:val="0"/>
            </w:pPr>
            <w:r w:rsidRPr="005B407B">
              <w:t>Pos. Patient Scor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CF262" w14:textId="77777777" w:rsidR="004D37AC" w:rsidRPr="005B407B" w:rsidRDefault="004D37AC" w:rsidP="00712B2C">
            <w:pPr>
              <w:widowControl w:val="0"/>
            </w:pPr>
            <w:r w:rsidRPr="005B407B">
              <w:t>Neg. Patient categor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B8128" w14:textId="77777777" w:rsidR="004D37AC" w:rsidRPr="005B407B" w:rsidRDefault="004D37AC" w:rsidP="00712B2C">
            <w:pPr>
              <w:widowControl w:val="0"/>
            </w:pPr>
            <w:r w:rsidRPr="005B407B">
              <w:t>Neg. Patient score</w:t>
            </w:r>
          </w:p>
        </w:tc>
      </w:tr>
      <w:tr w:rsidR="004D37AC" w:rsidRPr="005B407B" w14:paraId="3C080179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14F96" w14:textId="77777777" w:rsidR="004D37AC" w:rsidRPr="005B407B" w:rsidRDefault="004D37AC" w:rsidP="00712B2C">
            <w:pPr>
              <w:widowControl w:val="0"/>
            </w:pPr>
            <w:r w:rsidRPr="005B407B">
              <w:t>Age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719EB" w14:textId="77777777" w:rsidR="004D37AC" w:rsidRPr="005B407B" w:rsidRDefault="004D37AC" w:rsidP="00712B2C">
            <w:pPr>
              <w:widowControl w:val="0"/>
            </w:pPr>
            <w:r w:rsidRPr="005B407B"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9F97A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4A47F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77A9F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</w:tr>
      <w:tr w:rsidR="004D37AC" w:rsidRPr="005B407B" w14:paraId="1050E226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D6563" w14:textId="77777777" w:rsidR="004D37AC" w:rsidRPr="005B407B" w:rsidRDefault="004D37AC" w:rsidP="00712B2C">
            <w:pPr>
              <w:widowControl w:val="0"/>
            </w:pPr>
            <w:proofErr w:type="spellStart"/>
            <w:r w:rsidRPr="005B407B">
              <w:t>Elixhauser</w:t>
            </w:r>
            <w:proofErr w:type="spellEnd"/>
            <w:r w:rsidRPr="005B407B">
              <w:t xml:space="preserve"> inpatient score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7460E" w14:textId="77777777" w:rsidR="004D37AC" w:rsidRPr="005B407B" w:rsidRDefault="004D37AC" w:rsidP="00712B2C">
            <w:pPr>
              <w:widowControl w:val="0"/>
            </w:pPr>
            <w:r w:rsidRPr="005B407B"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75EAD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7F9A7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1373D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2</w:t>
            </w:r>
          </w:p>
        </w:tc>
      </w:tr>
      <w:tr w:rsidR="004D37AC" w:rsidRPr="005B407B" w14:paraId="47526A23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08E1F" w14:textId="77777777" w:rsidR="004D37AC" w:rsidRPr="005B407B" w:rsidRDefault="004D37AC" w:rsidP="00712B2C">
            <w:pPr>
              <w:widowControl w:val="0"/>
            </w:pPr>
            <w:proofErr w:type="spellStart"/>
            <w:r w:rsidRPr="005B407B">
              <w:t>Elixhauser</w:t>
            </w:r>
            <w:proofErr w:type="spellEnd"/>
            <w:r w:rsidRPr="005B407B">
              <w:t xml:space="preserve"> SNF score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8E539" w14:textId="77777777" w:rsidR="004D37AC" w:rsidRPr="005B407B" w:rsidRDefault="004D37AC" w:rsidP="00712B2C">
            <w:pPr>
              <w:widowControl w:val="0"/>
            </w:pPr>
            <w:r w:rsidRPr="005B407B"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E8AC2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E0028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8C38A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2</w:t>
            </w:r>
          </w:p>
        </w:tc>
      </w:tr>
      <w:tr w:rsidR="004D37AC" w:rsidRPr="005B407B" w14:paraId="76797593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E94DC" w14:textId="77777777" w:rsidR="004D37AC" w:rsidRPr="005B407B" w:rsidRDefault="004D37AC" w:rsidP="00712B2C">
            <w:pPr>
              <w:widowControl w:val="0"/>
            </w:pPr>
            <w:r w:rsidRPr="005B407B">
              <w:t>Delirium, dementia, amnestic and other cognitive disorder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19517" w14:textId="77777777" w:rsidR="004D37AC" w:rsidRPr="005B407B" w:rsidRDefault="004D37AC" w:rsidP="00712B2C">
            <w:pPr>
              <w:widowControl w:val="0"/>
            </w:pPr>
            <w:r w:rsidRPr="005B407B"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14CAC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760F7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FAE95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3</w:t>
            </w:r>
          </w:p>
        </w:tc>
      </w:tr>
      <w:tr w:rsidR="004D37AC" w:rsidRPr="005B407B" w14:paraId="716C8747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07460" w14:textId="77777777" w:rsidR="004D37AC" w:rsidRPr="005B407B" w:rsidRDefault="004D37AC" w:rsidP="00712B2C">
            <w:pPr>
              <w:widowControl w:val="0"/>
            </w:pPr>
            <w:r w:rsidRPr="005B407B">
              <w:t>UTI infection diagnosis more than 6 month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D56FA" w14:textId="77777777" w:rsidR="004D37AC" w:rsidRPr="005B407B" w:rsidRDefault="004D37AC" w:rsidP="00712B2C">
            <w:pPr>
              <w:widowControl w:val="0"/>
            </w:pPr>
            <w:r w:rsidRPr="005B407B"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E6EF8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3D1C5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35CD1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</w:tr>
      <w:tr w:rsidR="004D37AC" w:rsidRPr="005B407B" w14:paraId="4E49F759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EA853" w14:textId="77777777" w:rsidR="004D37AC" w:rsidRPr="005B407B" w:rsidRDefault="004D37AC" w:rsidP="00712B2C">
            <w:pPr>
              <w:widowControl w:val="0"/>
            </w:pPr>
            <w:r w:rsidRPr="005B407B">
              <w:t>Bacterial infection diagnosis more than 6 month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C69F8" w14:textId="77777777" w:rsidR="004D37AC" w:rsidRPr="005B407B" w:rsidRDefault="004D37AC" w:rsidP="00712B2C">
            <w:pPr>
              <w:widowControl w:val="0"/>
            </w:pPr>
            <w:r w:rsidRPr="005B407B"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A25A3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2B030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DF056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</w:tr>
      <w:tr w:rsidR="004D37AC" w:rsidRPr="005B407B" w14:paraId="27B01489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2DE96" w14:textId="77777777" w:rsidR="004D37AC" w:rsidRPr="005B407B" w:rsidRDefault="004D37AC" w:rsidP="00712B2C">
            <w:pPr>
              <w:widowControl w:val="0"/>
            </w:pPr>
            <w:r w:rsidRPr="005B407B">
              <w:t>ICU within last 3 month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1DE62" w14:textId="77777777" w:rsidR="004D37AC" w:rsidRPr="005B407B" w:rsidRDefault="004D37AC" w:rsidP="00712B2C">
            <w:pPr>
              <w:widowControl w:val="0"/>
            </w:pPr>
            <w:r w:rsidRPr="005B407B"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D30CA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59164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7ABA1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</w:t>
            </w:r>
          </w:p>
        </w:tc>
      </w:tr>
      <w:tr w:rsidR="004D37AC" w:rsidRPr="005B407B" w14:paraId="740DB7B6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08577" w14:textId="77777777" w:rsidR="004D37AC" w:rsidRPr="005B407B" w:rsidRDefault="004D37AC" w:rsidP="00712B2C">
            <w:pPr>
              <w:widowControl w:val="0"/>
            </w:pPr>
            <w:r w:rsidRPr="005B407B">
              <w:t xml:space="preserve">Rate of readmission within 30 days after discharge from hospital 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CFAD2" w14:textId="77777777" w:rsidR="004D37AC" w:rsidRPr="005B407B" w:rsidRDefault="004D37AC" w:rsidP="00712B2C">
            <w:pPr>
              <w:widowControl w:val="0"/>
            </w:pPr>
            <w:r w:rsidRPr="005B407B"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F4D44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3F0A8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45DC2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</w:tr>
      <w:tr w:rsidR="004D37AC" w:rsidRPr="005B407B" w14:paraId="536D20C8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DB1F5" w14:textId="77777777" w:rsidR="004D37AC" w:rsidRPr="005B407B" w:rsidRDefault="004D37AC" w:rsidP="00712B2C">
            <w:pPr>
              <w:widowControl w:val="0"/>
            </w:pPr>
            <w:r w:rsidRPr="005B407B">
              <w:t>Carrier cost within 6 month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0F320" w14:textId="77777777" w:rsidR="004D37AC" w:rsidRPr="005B407B" w:rsidRDefault="004D37AC" w:rsidP="00712B2C">
            <w:pPr>
              <w:widowControl w:val="0"/>
            </w:pPr>
            <w:r w:rsidRPr="005B407B"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BD469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0AC6A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34A7B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2</w:t>
            </w:r>
          </w:p>
        </w:tc>
      </w:tr>
      <w:tr w:rsidR="004D37AC" w:rsidRPr="005B407B" w14:paraId="631D7B40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F792B" w14:textId="77777777" w:rsidR="004D37AC" w:rsidRPr="005B407B" w:rsidRDefault="004D37AC" w:rsidP="00712B2C">
            <w:pPr>
              <w:widowControl w:val="0"/>
            </w:pPr>
            <w:r w:rsidRPr="005B407B">
              <w:t>Total inpatient and outpatient cost during last 6 month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8184C" w14:textId="77777777" w:rsidR="004D37AC" w:rsidRPr="005B407B" w:rsidRDefault="004D37AC" w:rsidP="00712B2C">
            <w:pPr>
              <w:widowControl w:val="0"/>
            </w:pPr>
            <w:r w:rsidRPr="005B407B"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905DB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29220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CC138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3</w:t>
            </w:r>
          </w:p>
        </w:tc>
      </w:tr>
      <w:tr w:rsidR="004D37AC" w:rsidRPr="005B407B" w14:paraId="1CE25C43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E3477" w14:textId="77777777" w:rsidR="004D37AC" w:rsidRPr="005B407B" w:rsidRDefault="004D37AC" w:rsidP="00712B2C">
            <w:pPr>
              <w:widowControl w:val="0"/>
              <w:rPr>
                <w:b/>
              </w:rPr>
            </w:pPr>
            <w:r w:rsidRPr="005B407B">
              <w:rPr>
                <w:b/>
              </w:rPr>
              <w:t>Total Score (threshold = -6, where score that is greater predicts event)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FC0DA" w14:textId="77777777" w:rsidR="004D37AC" w:rsidRPr="005B407B" w:rsidRDefault="004D37AC" w:rsidP="00712B2C">
            <w:pPr>
              <w:widowControl w:val="0"/>
              <w:rPr>
                <w:b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63C59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5CAF1" w14:textId="77777777" w:rsidR="004D37AC" w:rsidRPr="005B407B" w:rsidRDefault="004D37AC" w:rsidP="00712B2C">
            <w:pPr>
              <w:widowControl w:val="0"/>
              <w:jc w:val="right"/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76AA1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-12</w:t>
            </w:r>
          </w:p>
        </w:tc>
      </w:tr>
      <w:tr w:rsidR="004D37AC" w:rsidRPr="005B407B" w14:paraId="43E82A57" w14:textId="77777777" w:rsidTr="00712B2C">
        <w:trPr>
          <w:trHeight w:val="309"/>
        </w:trPr>
        <w:tc>
          <w:tcPr>
            <w:tcW w:w="5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A2B8A" w14:textId="77777777" w:rsidR="004D37AC" w:rsidRPr="005B407B" w:rsidRDefault="004D37AC" w:rsidP="00712B2C">
            <w:pPr>
              <w:widowControl w:val="0"/>
              <w:rPr>
                <w:b/>
              </w:rPr>
            </w:pPr>
            <w:r w:rsidRPr="005B407B">
              <w:rPr>
                <w:b/>
              </w:rPr>
              <w:t>Prediction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525A0" w14:textId="77777777" w:rsidR="004D37AC" w:rsidRPr="005B407B" w:rsidRDefault="004D37AC" w:rsidP="00712B2C">
            <w:pPr>
              <w:widowControl w:val="0"/>
              <w:rPr>
                <w:b/>
              </w:rPr>
            </w:pP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13275" w14:textId="77777777" w:rsidR="004D37AC" w:rsidRPr="005B407B" w:rsidRDefault="004D37AC" w:rsidP="00712B2C">
            <w:pPr>
              <w:widowControl w:val="0"/>
              <w:jc w:val="right"/>
            </w:pPr>
            <w:r w:rsidRPr="005B407B">
              <w:t>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98958" w14:textId="77777777" w:rsidR="004D37AC" w:rsidRPr="005B407B" w:rsidRDefault="004D37AC" w:rsidP="00712B2C">
            <w:pPr>
              <w:widowControl w:val="0"/>
              <w:jc w:val="right"/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6E2D0" w14:textId="77777777" w:rsidR="004D37AC" w:rsidRPr="005B407B" w:rsidRDefault="004D37AC" w:rsidP="00712B2C">
            <w:pPr>
              <w:keepNext/>
              <w:widowControl w:val="0"/>
              <w:jc w:val="right"/>
            </w:pPr>
            <w:r w:rsidRPr="005B407B">
              <w:t>0</w:t>
            </w:r>
          </w:p>
        </w:tc>
      </w:tr>
    </w:tbl>
    <w:p w14:paraId="71AEF457" w14:textId="7D5A5FDA" w:rsidR="00737C8F" w:rsidRDefault="004D37AC" w:rsidP="004D37A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 w:rsidRPr="005B407B">
        <w:t>S2</w:t>
      </w:r>
      <w:r>
        <w:t xml:space="preserve"> Table</w:t>
      </w:r>
      <w:r w:rsidRPr="005B407B">
        <w:t xml:space="preserve">. Credit Scorecard scoring </w:t>
      </w:r>
      <w:r>
        <w:t>example. T</w:t>
      </w:r>
      <w:r w:rsidRPr="005B407B">
        <w:t>he method obtains the correct prediction outcome for these two patients</w:t>
      </w:r>
      <w:r>
        <w:t>.</w:t>
      </w:r>
    </w:p>
    <w:sectPr w:rsidR="00737C8F" w:rsidSect="004D37A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5E50C7" w14:textId="77777777" w:rsidR="00BF3739" w:rsidRDefault="00BF3739">
      <w:pPr>
        <w:spacing w:line="240" w:lineRule="auto"/>
      </w:pPr>
      <w:r>
        <w:separator/>
      </w:r>
    </w:p>
  </w:endnote>
  <w:endnote w:type="continuationSeparator" w:id="0">
    <w:p w14:paraId="2D019D8B" w14:textId="77777777" w:rsidR="00BF3739" w:rsidRDefault="00BF37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9336AA" w14:textId="77777777" w:rsidR="003F6B99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2A920" w14:textId="77777777" w:rsidR="00BF3739" w:rsidRDefault="00BF3739">
      <w:pPr>
        <w:spacing w:line="240" w:lineRule="auto"/>
      </w:pPr>
      <w:r>
        <w:separator/>
      </w:r>
    </w:p>
  </w:footnote>
  <w:footnote w:type="continuationSeparator" w:id="0">
    <w:p w14:paraId="7D3CAD6D" w14:textId="77777777" w:rsidR="00BF3739" w:rsidRDefault="00BF37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45A3C8" w14:textId="77777777" w:rsidR="003F6B99" w:rsidRDefault="003F6B9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AC"/>
    <w:rsid w:val="00162088"/>
    <w:rsid w:val="003A666B"/>
    <w:rsid w:val="003F6B99"/>
    <w:rsid w:val="004D37AC"/>
    <w:rsid w:val="00545775"/>
    <w:rsid w:val="005A44FE"/>
    <w:rsid w:val="0060444A"/>
    <w:rsid w:val="00737C8F"/>
    <w:rsid w:val="00B134D9"/>
    <w:rsid w:val="00B32A5E"/>
    <w:rsid w:val="00BF3739"/>
    <w:rsid w:val="00CE40E3"/>
    <w:rsid w:val="00D95308"/>
    <w:rsid w:val="00E9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C6DF"/>
  <w15:chartTrackingRefBased/>
  <w15:docId w15:val="{A8DAFDA7-E896-4AFC-B071-48013860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7A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7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7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7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7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7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7A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7A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7A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7A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7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7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7A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7A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7A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7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7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7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7A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7A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7A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7A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Yalin Ozaltin</dc:creator>
  <cp:keywords/>
  <dc:description/>
  <cp:lastModifiedBy>Osman Yalin Ozaltin</cp:lastModifiedBy>
  <cp:revision>2</cp:revision>
  <dcterms:created xsi:type="dcterms:W3CDTF">2024-05-31T12:22:00Z</dcterms:created>
  <dcterms:modified xsi:type="dcterms:W3CDTF">2024-06-04T09:45:00Z</dcterms:modified>
</cp:coreProperties>
</file>